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714" w:rsidRPr="000B618D" w:rsidRDefault="0049490C" w:rsidP="001879F3">
      <w:pPr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>Supplementary Tables</w:t>
      </w:r>
    </w:p>
    <w:p w:rsidR="0049490C" w:rsidRPr="000B618D" w:rsidRDefault="0049490C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Table 1: Serum parameters in FIN and NON groups.</w:t>
      </w:r>
    </w:p>
    <w:p w:rsidR="00CA3BDB" w:rsidRPr="000B618D" w:rsidRDefault="0049490C" w:rsidP="001879F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1: Serum parameters in FIN and NON groups. </w:t>
      </w:r>
      <w:r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rovided are means ± SD. Unpaired t-tests serve to indicate significance between FIN and NON per check</w:t>
      </w:r>
      <w:r w:rsidR="00CA3BDB"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oint. Mixed-effects ANOVA (</w:t>
      </w:r>
      <w:proofErr w:type="spellStart"/>
      <w:r w:rsidR="00CA3BDB"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nova</w:t>
      </w:r>
      <w:proofErr w:type="spellEnd"/>
      <w:r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) indicates significant differences over the course of the race per parameter in each group.</w:t>
      </w:r>
      <w:r w:rsidR="00CA3BDB"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</w:p>
    <w:tbl>
      <w:tblPr>
        <w:tblW w:w="935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7"/>
        <w:gridCol w:w="513"/>
        <w:gridCol w:w="992"/>
        <w:gridCol w:w="709"/>
        <w:gridCol w:w="1134"/>
        <w:gridCol w:w="709"/>
        <w:gridCol w:w="1134"/>
        <w:gridCol w:w="709"/>
        <w:gridCol w:w="992"/>
        <w:gridCol w:w="629"/>
      </w:tblGrid>
      <w:tr w:rsidR="000B618D" w:rsidRPr="000B618D" w:rsidTr="00CA3BDB">
        <w:trPr>
          <w:trHeight w:val="277"/>
        </w:trPr>
        <w:tc>
          <w:tcPr>
            <w:tcW w:w="18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Serum: FIN/NON</w:t>
            </w:r>
          </w:p>
        </w:tc>
        <w:tc>
          <w:tcPr>
            <w:tcW w:w="2214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30k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70km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100km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t-te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t-te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t-tes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(anova)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NT-pro-BNP (pg/ml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1.4 ± 20.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2.16 ± 27.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9.8 ± 49.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42.2 ± 7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5.3 ± 36.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2.1 ± 38.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18.9 ± 41.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Troponin T (ng/l)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.9 ± 0.9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.4 ± 1.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.9 ± 1.4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.6 ± 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.5 ± 1.4</w:t>
            </w: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.7 ± 2.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.3 ± 2.3</w:t>
            </w: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2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CK (U/I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56.1 ± 76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22.9 ± 96.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29.2 ± 365.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68 ± 76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0.1 ± 89.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54.0 ± 228.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51.1 ± 483.4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CK-MB (U/I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1.5 ± 3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6.9 ± 2.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8.2 ± 14.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7.2 ± 4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3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.7 ± 3.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6.6 ± 5.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0.1 ± 13.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CRP (mg/l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.1 ± 0.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.1 ± 0.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.8 ± 3.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5.36 ± 1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.5 ± 1.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.7 ± 1.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.8 ± 10.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Cortisol (µg/dl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2.6 ± 3.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.4 ± 4.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8.1 ± 6.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5.7 ± 1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2.1 ± 5.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5.0 ± 7.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5.1 ± 9.9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Cholesterol (mg/dl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80.5 ± 40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81.3 ± 43.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74.5 ± 40.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64.2 ± 4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91.2 ± 36.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86.1 ± 31.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93.1 ± 34.9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3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LDL (mg/dl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6.6 ± 27.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8.1 ± 34.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4.9 ± 27.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2.5 ± 2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5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09.3 ± 27.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06.1 ± 26.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03.1 ± 25.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8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DL (mg/dl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5.6 ± 25.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5.2 ± 63.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3.9 ± 23.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2.5 ± 2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0.9 ± 16.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3.0 ± 18.0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9.9 ± 17.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Triglycerides (mg/dl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01.1 ± 57.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1.2 ± 26.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2.7 ± 52.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2.0 ± 4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6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18.9 ± 61.4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3.9 ± 30.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2.63 ± 17.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AST (U/I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3.6 ± 4.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7.8 ± 3.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7.8 ± 12.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6.6 ± 2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2.8 ± 5.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8.4 ± 8.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6.4 ± 12.9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1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ALT (U/I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1.5 ± 4.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2.0 ± 5.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1.4 ± 6.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5.6 ± 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lt;0.03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0.2 ± 10.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0.4 ± 10.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5.4 ± 4.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5</w:t>
            </w:r>
          </w:p>
        </w:tc>
      </w:tr>
      <w:tr w:rsidR="000B618D" w:rsidRPr="000B618D" w:rsidTr="00CA3BDB">
        <w:trPr>
          <w:trHeight w:val="277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hideMark/>
          </w:tcPr>
          <w:p w:rsidR="00CA3BDB" w:rsidRPr="000B618D" w:rsidRDefault="00CA3BDB" w:rsidP="00CA3BDB">
            <w:pPr>
              <w:rPr>
                <w:color w:val="000000" w:themeColor="text1"/>
                <w:lang w:eastAsia="de-DE"/>
              </w:rPr>
            </w:pPr>
            <w:r w:rsidRPr="000B618D">
              <w:rPr>
                <w:color w:val="000000" w:themeColor="text1"/>
                <w:lang w:eastAsia="de-DE"/>
              </w:rPr>
              <w:t>Sodium (mmol/l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9.0 ± 2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7.2 ± 2.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6.1 ± 1.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6.6 ± 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5</w:t>
            </w:r>
          </w:p>
        </w:tc>
      </w:tr>
      <w:tr w:rsidR="000B618D" w:rsidRPr="000B618D" w:rsidTr="00CA3BDB">
        <w:trPr>
          <w:trHeight w:val="288"/>
        </w:trPr>
        <w:tc>
          <w:tcPr>
            <w:tcW w:w="189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de-DE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40.0 ± 1.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8.5 ± 1.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8.3 ± 2.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A3BDB" w:rsidRPr="000B618D" w:rsidRDefault="00CA3BDB" w:rsidP="00CA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0B618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A3BDB" w:rsidRPr="000B618D" w:rsidRDefault="00CA3BDB" w:rsidP="00CA3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2</w:t>
            </w:r>
          </w:p>
        </w:tc>
      </w:tr>
    </w:tbl>
    <w:p w:rsidR="00A45A52" w:rsidRPr="000B618D" w:rsidRDefault="00A45A52">
      <w:pPr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</w:pPr>
    </w:p>
    <w:p w:rsidR="00C13D03" w:rsidRPr="000B618D" w:rsidRDefault="00C13D03" w:rsidP="00C13D0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C13D03" w:rsidRPr="000B618D" w:rsidRDefault="00C13D03" w:rsidP="00C13D0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C13D03" w:rsidRPr="000B618D" w:rsidRDefault="00C13D03" w:rsidP="00C13D0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C13D03" w:rsidRPr="000B618D" w:rsidRDefault="00C13D03" w:rsidP="00C13D0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C13D03" w:rsidRPr="000B618D" w:rsidRDefault="00C13D03" w:rsidP="00C13D0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C13D03" w:rsidRPr="000B618D" w:rsidRDefault="00C13D03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2: </w:t>
      </w:r>
      <w:r w:rsidR="001879F3"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M</w:t>
      </w: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ean MET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p w:rsidR="00C13D03" w:rsidRPr="000B618D" w:rsidRDefault="00C13D03" w:rsidP="001879F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Supplementary Table 2: </w:t>
      </w:r>
      <w:r w:rsidR="001879F3"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M</w:t>
      </w: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ean MET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Displayed are mean MET of female and male subjects in FIN and </w:t>
      </w:r>
      <w:proofErr w:type="gramStart"/>
      <w:r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. There were no significant differences.</w:t>
      </w:r>
    </w:p>
    <w:tbl>
      <w:tblPr>
        <w:tblW w:w="36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6"/>
        <w:gridCol w:w="660"/>
        <w:gridCol w:w="664"/>
        <w:gridCol w:w="754"/>
        <w:gridCol w:w="567"/>
      </w:tblGrid>
      <w:tr w:rsidR="000B618D" w:rsidRPr="000B618D" w:rsidTr="00707590">
        <w:trPr>
          <w:trHeight w:val="288"/>
        </w:trPr>
        <w:tc>
          <w:tcPr>
            <w:tcW w:w="368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mean MET</w:t>
            </w:r>
          </w:p>
        </w:tc>
      </w:tr>
      <w:tr w:rsidR="000B618D" w:rsidRPr="000B618D" w:rsidTr="00707590">
        <w:trPr>
          <w:trHeight w:val="288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</w:t>
            </w:r>
          </w:p>
        </w:tc>
      </w:tr>
      <w:tr w:rsidR="000B618D" w:rsidRPr="000B618D" w:rsidTr="00707590">
        <w:trPr>
          <w:trHeight w:val="288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I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.8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96</w:t>
            </w:r>
          </w:p>
        </w:tc>
      </w:tr>
      <w:tr w:rsidR="000B618D" w:rsidRPr="000B618D" w:rsidTr="00707590">
        <w:trPr>
          <w:trHeight w:val="288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.9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4</w:t>
            </w:r>
          </w:p>
        </w:tc>
      </w:tr>
      <w:tr w:rsidR="000B618D" w:rsidRPr="000B618D" w:rsidTr="00707590">
        <w:trPr>
          <w:trHeight w:val="288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D03" w:rsidRPr="000B618D" w:rsidRDefault="00C13D03" w:rsidP="00C13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 </w:t>
            </w:r>
          </w:p>
        </w:tc>
      </w:tr>
    </w:tbl>
    <w:p w:rsidR="00C13D03" w:rsidRPr="000B618D" w:rsidRDefault="00C13D03" w:rsidP="001879F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F95AF1" w:rsidRPr="000B618D" w:rsidRDefault="00F95AF1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3: </w:t>
      </w:r>
      <w:r w:rsidR="001879F3"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</w:t>
      </w: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rdiac and skeletal muscle markers dependent on MET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p w:rsidR="0049490C" w:rsidRPr="000B618D" w:rsidRDefault="00F95AF1" w:rsidP="001879F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3: </w:t>
      </w:r>
      <w:r w:rsidR="001879F3"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</w:t>
      </w: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rdiac and skeletal muscle markers dependent on MET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Presented are linear regression parameters for NT-pro-BNP, CK and CK-MB in FIN and NON dependent on exercise intensity (MET &gt;5 and &lt;5). Presented are goodness of fit (r²), slope ± SD, elevation ± SD and p-values for slope and elevation to determine whether regression lines are significantly different. </w:t>
      </w:r>
    </w:p>
    <w:tbl>
      <w:tblPr>
        <w:tblW w:w="76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3"/>
        <w:gridCol w:w="1581"/>
        <w:gridCol w:w="1126"/>
        <w:gridCol w:w="1204"/>
        <w:gridCol w:w="1126"/>
        <w:gridCol w:w="1204"/>
      </w:tblGrid>
      <w:tr w:rsidR="000B618D" w:rsidRPr="000B618D" w:rsidTr="00707590">
        <w:trPr>
          <w:trHeight w:val="245"/>
        </w:trPr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linear regressio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  <w:t>FIN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  <w:t>NON</w:t>
            </w:r>
          </w:p>
        </w:tc>
      </w:tr>
      <w:tr w:rsidR="000B618D" w:rsidRPr="000B618D" w:rsidTr="00707590">
        <w:trPr>
          <w:trHeight w:val="245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MET &lt;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MET &gt;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MET &lt;5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MET &gt;5</w:t>
            </w:r>
          </w:p>
        </w:tc>
      </w:tr>
      <w:tr w:rsidR="000B618D" w:rsidRPr="000B618D" w:rsidTr="00707590">
        <w:trPr>
          <w:trHeight w:val="255"/>
        </w:trPr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4</w:t>
            </w:r>
          </w:p>
        </w:tc>
      </w:tr>
      <w:tr w:rsidR="000B618D" w:rsidRPr="000B618D" w:rsidTr="00707590">
        <w:trPr>
          <w:trHeight w:val="245"/>
        </w:trPr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 xml:space="preserve">NT-pro-BNP 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r²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.69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.9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.85</w:t>
            </w:r>
          </w:p>
        </w:tc>
        <w:tc>
          <w:tcPr>
            <w:tcW w:w="1203" w:type="dxa"/>
            <w:tcBorders>
              <w:top w:val="single" w:sz="4" w:space="0" w:color="auto"/>
              <w:left w:val="dotDotDash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.64</w:t>
            </w:r>
          </w:p>
        </w:tc>
      </w:tr>
      <w:tr w:rsidR="000B618D" w:rsidRPr="000B618D" w:rsidTr="00707590">
        <w:trPr>
          <w:trHeight w:val="245"/>
        </w:trPr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(pg/ml)</w:t>
            </w:r>
          </w:p>
        </w:tc>
        <w:tc>
          <w:tcPr>
            <w:tcW w:w="158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lop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 xml:space="preserve">1.30 </w:t>
            </w: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± 0.22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1 ± 0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.08 ± 0.33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.52 ± 0.40</w:t>
            </w:r>
          </w:p>
        </w:tc>
      </w:tr>
      <w:tr w:rsidR="000B618D" w:rsidRPr="000B618D" w:rsidTr="00707590">
        <w:trPr>
          <w:trHeight w:val="255"/>
        </w:trPr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6.86 ± 14.64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8.19 ± 01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7.60 ± 10.06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7.63 ± 14.80</w:t>
            </w:r>
          </w:p>
        </w:tc>
      </w:tr>
      <w:tr w:rsidR="000B618D" w:rsidRPr="000B618D" w:rsidTr="00707590">
        <w:trPr>
          <w:trHeight w:val="245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&lt;0.01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n.c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32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34</w:t>
            </w:r>
          </w:p>
        </w:tc>
      </w:tr>
      <w:tr w:rsidR="000B618D" w:rsidRPr="000B618D" w:rsidTr="00707590">
        <w:trPr>
          <w:trHeight w:val="255"/>
        </w:trPr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K</w:t>
            </w:r>
          </w:p>
        </w:tc>
        <w:tc>
          <w:tcPr>
            <w:tcW w:w="158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8</w:t>
            </w:r>
          </w:p>
        </w:tc>
      </w:tr>
      <w:tr w:rsidR="000B618D" w:rsidRPr="000B618D" w:rsidTr="00707590">
        <w:trPr>
          <w:trHeight w:val="255"/>
        </w:trPr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U/L)</w:t>
            </w:r>
          </w:p>
        </w:tc>
        <w:tc>
          <w:tcPr>
            <w:tcW w:w="158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2.79 ± 2.20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.49 ± 1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1.44 ± 2.03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.19 ± 2.35</w:t>
            </w:r>
          </w:p>
        </w:tc>
      </w:tr>
      <w:tr w:rsidR="000B618D" w:rsidRPr="000B618D" w:rsidTr="00707590">
        <w:trPr>
          <w:trHeight w:val="255"/>
        </w:trPr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8.07 ± 143.5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13.6 ± 72.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21.1 ± 62.43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72.8 ± 86.01</w:t>
            </w:r>
          </w:p>
        </w:tc>
      </w:tr>
      <w:tr w:rsidR="000B618D" w:rsidRPr="000B618D" w:rsidTr="00707590">
        <w:trPr>
          <w:trHeight w:val="255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23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&lt;0.05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n.c.</w:t>
            </w:r>
          </w:p>
        </w:tc>
      </w:tr>
      <w:tr w:rsidR="000B618D" w:rsidRPr="000B618D" w:rsidTr="00707590">
        <w:trPr>
          <w:trHeight w:val="255"/>
        </w:trPr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K-MB</w:t>
            </w:r>
          </w:p>
        </w:tc>
        <w:tc>
          <w:tcPr>
            <w:tcW w:w="158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53</w:t>
            </w:r>
          </w:p>
        </w:tc>
      </w:tr>
      <w:tr w:rsidR="000B618D" w:rsidRPr="000B618D" w:rsidTr="00707590">
        <w:trPr>
          <w:trHeight w:val="255"/>
        </w:trPr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U/L)</w:t>
            </w:r>
          </w:p>
        </w:tc>
        <w:tc>
          <w:tcPr>
            <w:tcW w:w="158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8 ± 0.03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5 ± 0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35 ± 0.05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6 ± 0.09</w:t>
            </w:r>
          </w:p>
        </w:tc>
      </w:tr>
      <w:tr w:rsidR="000B618D" w:rsidRPr="000B618D" w:rsidTr="00707590">
        <w:trPr>
          <w:trHeight w:val="255"/>
        </w:trPr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.73 ± 1.77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0.75 ± 1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.43 ± 1.49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.05 ± 3.13</w:t>
            </w:r>
          </w:p>
        </w:tc>
      </w:tr>
      <w:tr w:rsidR="00F95AF1" w:rsidRPr="000B618D" w:rsidTr="00707590">
        <w:trPr>
          <w:trHeight w:val="245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&lt;0.01</w:t>
            </w:r>
          </w:p>
        </w:tc>
        <w:tc>
          <w:tcPr>
            <w:tcW w:w="120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n.c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40</w:t>
            </w:r>
          </w:p>
        </w:tc>
        <w:tc>
          <w:tcPr>
            <w:tcW w:w="1203" w:type="dxa"/>
            <w:tcBorders>
              <w:top w:val="nil"/>
              <w:left w:val="dotDotDash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F1" w:rsidRPr="000B618D" w:rsidRDefault="00F95AF1" w:rsidP="00F9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84</w:t>
            </w:r>
          </w:p>
        </w:tc>
      </w:tr>
    </w:tbl>
    <w:p w:rsidR="00F95AF1" w:rsidRPr="000B618D" w:rsidRDefault="00F95AF1" w:rsidP="00F95AF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E5699E" w:rsidRPr="000B618D" w:rsidRDefault="00E5699E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E5699E" w:rsidRPr="000B618D" w:rsidRDefault="00E5699E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E5699E" w:rsidRPr="000B618D" w:rsidRDefault="00E5699E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E5699E" w:rsidRPr="000B618D" w:rsidRDefault="00E5699E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E5699E" w:rsidRPr="000B618D" w:rsidRDefault="00E5699E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E5699E" w:rsidRPr="000B618D" w:rsidRDefault="00E5699E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E5699E" w:rsidRPr="000B618D" w:rsidRDefault="00E5699E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E5699E" w:rsidRPr="000B618D" w:rsidRDefault="00E5699E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96296" w:rsidRPr="000B618D" w:rsidRDefault="00696296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4: Serum parameters dependent on mean speed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p w:rsidR="00696296" w:rsidRPr="000B618D" w:rsidRDefault="00696296" w:rsidP="00E5699E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Supplementary Table 4: Serum parameters dependent on mean speed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Presented are linear regression parameters for cholesterol, triglycerides, CK and CRP in FIN and NON dependent on speed (&lt;4.3 km/h and &gt;4.3 km/h). Presented are goodness of fit (r²), slope ± SD, elevation ± SD and p-values for slope and elevation to determine whether regression lines are significantly different. </w:t>
      </w:r>
    </w:p>
    <w:p w:rsidR="00696296" w:rsidRPr="000B618D" w:rsidRDefault="00696296" w:rsidP="0069629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tbl>
      <w:tblPr>
        <w:tblW w:w="840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6"/>
        <w:gridCol w:w="1699"/>
        <w:gridCol w:w="1268"/>
        <w:gridCol w:w="1427"/>
        <w:gridCol w:w="1268"/>
        <w:gridCol w:w="1268"/>
      </w:tblGrid>
      <w:tr w:rsidR="000B618D" w:rsidRPr="000B618D" w:rsidTr="00707590">
        <w:trPr>
          <w:trHeight w:val="267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inear regression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FIN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NON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an speed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lt;4.3 km/h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gt;4.3 km/h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lt;4.3 km/h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gt;4.3 km/h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68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3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holesterol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1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mg/dl)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18 ± 0.27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16 ± 0.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54 ± 0.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04 ± 0.21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23.6 ± 17.6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54.0 ± 5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94.2 ± 17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98.4 ± 9.3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95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&lt;0.0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4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30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riglycerides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1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bookmarkStart w:id="0" w:name="OLE_LINK6"/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mg/dl) </w:t>
            </w:r>
            <w:bookmarkEnd w:id="0"/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68 ± 0.23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30 ± 0.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1.89 ± 1.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19 ± 0.23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42.7 ± 40.7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7.6 ± 14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52.8 ± 30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8.8 ± 8.9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53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&lt;0.0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1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15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RP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9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mg/dl)  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5 ± 0.06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7 ± 0.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5 ± 0.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1 ± 0.00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3.2 ± 3.9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1.6 ± 2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 ± 0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 ± 0.4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30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4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&lt;0.0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n.c.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K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0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U/l) 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.7 ± 1.4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.9 ± 2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2.5 ± 1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.9 ± 1.3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5.7 ± 93.23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03.9 ± 129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7.4 ± 49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07.0 ± 52.2</w:t>
            </w:r>
          </w:p>
        </w:tc>
      </w:tr>
      <w:tr w:rsidR="000B618D" w:rsidRPr="000B618D" w:rsidTr="00707590">
        <w:trPr>
          <w:trHeight w:val="267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06</w:t>
            </w:r>
          </w:p>
        </w:tc>
        <w:tc>
          <w:tcPr>
            <w:tcW w:w="142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&lt;0.0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&lt;0.0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96" w:rsidRPr="000B618D" w:rsidRDefault="00696296" w:rsidP="00696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n.c.</w:t>
            </w:r>
          </w:p>
        </w:tc>
      </w:tr>
    </w:tbl>
    <w:p w:rsidR="00696296" w:rsidRPr="000B618D" w:rsidRDefault="00696296" w:rsidP="00F95AF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96296" w:rsidRPr="000B618D" w:rsidRDefault="001879F3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5: Serum parameters dependent on age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p w:rsidR="001879F3" w:rsidRPr="000B618D" w:rsidRDefault="001879F3" w:rsidP="001879F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5: Serum parameters dependent on age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Presented are linear regression parameters for CK and Sodium in FIN and NON dependent on age (&lt;35 years and &gt;35 years). Presented are goodness of fit (r²), slope ± SD, elevation ± SD and p-values for slope and elevation to determine whether regression lines are significantly different. </w:t>
      </w:r>
    </w:p>
    <w:tbl>
      <w:tblPr>
        <w:tblW w:w="737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520"/>
        <w:gridCol w:w="1134"/>
        <w:gridCol w:w="1134"/>
        <w:gridCol w:w="1134"/>
        <w:gridCol w:w="1134"/>
      </w:tblGrid>
      <w:tr w:rsidR="000B618D" w:rsidRPr="000B618D" w:rsidTr="00707590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linear regress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  <w:t>FI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  <w:t>NON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&lt;35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&gt;35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&lt;35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&gt;35 years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8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C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r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57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U/l)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.7 ± 1.8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5.8 ±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.5 ± 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.4 ± 1.7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3.92 ± 114.2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41.50 ± 16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29.3 ± 6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8.1 ± 62.9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02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n.c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43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odium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1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mmol/l)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05 ± 0.01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03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02 ± 0.02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9.2 ± 0.9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7.9 ± 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9.3 ± 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40.5 ± 0.6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03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n.c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01</w:t>
            </w:r>
          </w:p>
        </w:tc>
      </w:tr>
    </w:tbl>
    <w:p w:rsidR="001879F3" w:rsidRPr="000B618D" w:rsidRDefault="001879F3" w:rsidP="001879F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Supplementary Table 6: Serum parameters dependent on BMI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p w:rsidR="001879F3" w:rsidRPr="000B618D" w:rsidRDefault="001879F3" w:rsidP="001879F3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6: Serum parameters dependent on BMI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resented are linear regression parameters for CK, CK-MB, AST, CRP, LDL and HDL in FIN and NON dependent on BMI (&lt;23 kg/m² and &gt;23 kg/m²). Presented are goodness of fit (r²), slope ± SD, elevation ± SD and p-values for slope and elevation to determine whether regression lines are significantly different.</w:t>
      </w:r>
    </w:p>
    <w:tbl>
      <w:tblPr>
        <w:tblW w:w="7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520"/>
        <w:gridCol w:w="1101"/>
        <w:gridCol w:w="1139"/>
        <w:gridCol w:w="1051"/>
        <w:gridCol w:w="1189"/>
      </w:tblGrid>
      <w:tr w:rsidR="000B618D" w:rsidRPr="000B618D" w:rsidTr="00707590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inear regress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FIN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NON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BM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lt;23 kg/m²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gt;23 kg/m²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lt;23 kg/m²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gt;23 kg/m²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89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4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4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U/l)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.9 ± 1.6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2.0 ± 4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.8 ± 2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.6 ± 1.6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4.1 ± 100.8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137.1 ± 303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3.7 ± 107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50.4 ± 47.2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&lt;0.01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n.c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9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39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K-MB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79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58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U/l)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3 ± 0.02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9 ± 0.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8 ± 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9 ± 0.05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0.0 ± 1.5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.0 ± 24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.2 ± 3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.0 ± 1.4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&lt;0.01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n.c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8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91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ST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0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U/l)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5 ± 0.04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65 ± 0.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8 ± 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2 ± 0.06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1.2 ± 2.3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8.0 ± 14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2.2 ± 3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2.8 ± 1.9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&lt;0.01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n.c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7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52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RP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30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mg/l)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8 ± 0.04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36 ± 0.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6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5 ± 0.04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-0.97 ± 2.33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-5.32 ± 7.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.22 ± 0.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-0-08 ± 1.28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proofErr w:type="gramStart"/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</w:t>
            </w:r>
            <w:proofErr w:type="gramEnd"/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 xml:space="preserve"> (lines different?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lope: 0.06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elevation: 0.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lope: 0.1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elevation: 0.52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LDL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r²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.</w:t>
            </w: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0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mg/dl)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12 ± 0.12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0 ± 0.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08 ± 0.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09 ± 0.25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7.9 ± 7.7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05.5 ± 24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7.2 ± 8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19.1 ± 7.5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79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01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DL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5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mg/dl)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4 ± 0.11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4 ± 0.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5 ± 0.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34 ± 0.11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3.4 ± 6.8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6.8 ± 12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4.1 ± 6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0.8 ± 3.3</w:t>
            </w:r>
          </w:p>
        </w:tc>
      </w:tr>
      <w:tr w:rsidR="001879F3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67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3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9F3" w:rsidRPr="000B618D" w:rsidRDefault="001879F3" w:rsidP="00187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&lt;0.01</w:t>
            </w:r>
          </w:p>
        </w:tc>
      </w:tr>
    </w:tbl>
    <w:p w:rsidR="001879F3" w:rsidRPr="000B618D" w:rsidRDefault="001879F3" w:rsidP="001879F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879F3" w:rsidRPr="000B618D" w:rsidRDefault="001879F3" w:rsidP="001879F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879F3" w:rsidRPr="000B618D" w:rsidRDefault="001879F3" w:rsidP="00F95AF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21FD9" w:rsidRPr="000B618D" w:rsidRDefault="00121FD9" w:rsidP="00F95AF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21FD9" w:rsidRPr="000B618D" w:rsidRDefault="00121FD9" w:rsidP="00F95AF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21FD9" w:rsidRPr="000B618D" w:rsidRDefault="00121FD9" w:rsidP="00F95AF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21FD9" w:rsidRPr="000B618D" w:rsidRDefault="00121FD9" w:rsidP="003F3392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Supplementary Table 7: Serum parameters dependent on sex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p w:rsidR="00121FD9" w:rsidRPr="000B618D" w:rsidRDefault="00121FD9" w:rsidP="003F3392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7: Serum parameters dependent on sex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resented are linear regression parameters for NT-pro-BNP and HDL in FIN and NON dependent on sex. Presented are goodness of fit (r²), slope ± SD, elevation ± SD and p-values for slope and elevation to determine whether regression lines are significantly different.</w:t>
      </w:r>
    </w:p>
    <w:tbl>
      <w:tblPr>
        <w:tblW w:w="737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520"/>
        <w:gridCol w:w="993"/>
        <w:gridCol w:w="1275"/>
        <w:gridCol w:w="993"/>
        <w:gridCol w:w="1275"/>
      </w:tblGrid>
      <w:tr w:rsidR="000B618D" w:rsidRPr="000B618D" w:rsidTr="00707590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inear regress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FI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NON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dotDotDash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ale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75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2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NT-pro-BNP 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1275" w:type="dxa"/>
            <w:tcBorders>
              <w:top w:val="single" w:sz="4" w:space="0" w:color="auto"/>
              <w:left w:val="dotDotDash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6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pg/ml)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.29 ± 0.17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84 ± 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.02 ± 0.34</w:t>
            </w:r>
          </w:p>
        </w:tc>
        <w:tc>
          <w:tcPr>
            <w:tcW w:w="1275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.19 ± 0.26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8.1 ± 10.8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4.3 ± 1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9.0 ± 12.9</w:t>
            </w:r>
          </w:p>
        </w:tc>
        <w:tc>
          <w:tcPr>
            <w:tcW w:w="1275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0.8 ± 7.9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21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70</w:t>
            </w:r>
          </w:p>
        </w:tc>
        <w:tc>
          <w:tcPr>
            <w:tcW w:w="1275" w:type="dxa"/>
            <w:tcBorders>
              <w:top w:val="nil"/>
              <w:left w:val="dotDotDash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02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DL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1275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9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mg/dl)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0.01 ± 0.19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8 ± 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1 ± 0.17</w:t>
            </w:r>
          </w:p>
        </w:tc>
        <w:tc>
          <w:tcPr>
            <w:tcW w:w="1275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0 ± 0.08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9.5 ± 11.5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7.8 ± 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8.1 ± 6.3</w:t>
            </w:r>
          </w:p>
        </w:tc>
        <w:tc>
          <w:tcPr>
            <w:tcW w:w="1275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2.8 ± 2.5</w:t>
            </w:r>
          </w:p>
        </w:tc>
      </w:tr>
      <w:tr w:rsidR="000B618D" w:rsidRPr="000B618D" w:rsidTr="00707590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68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93</w:t>
            </w:r>
          </w:p>
        </w:tc>
        <w:tc>
          <w:tcPr>
            <w:tcW w:w="1275" w:type="dxa"/>
            <w:tcBorders>
              <w:top w:val="nil"/>
              <w:left w:val="dotDotDash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FD9" w:rsidRPr="000B618D" w:rsidRDefault="00121FD9" w:rsidP="0012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&lt;0.01</w:t>
            </w:r>
          </w:p>
        </w:tc>
      </w:tr>
    </w:tbl>
    <w:p w:rsidR="00121FD9" w:rsidRPr="000B618D" w:rsidRDefault="00121FD9" w:rsidP="00121FD9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21FD9" w:rsidRPr="000B618D" w:rsidRDefault="003F3392" w:rsidP="003F3392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8: serum parameters dependent on baseline NT-pro-BNP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p w:rsidR="003F3392" w:rsidRPr="000B618D" w:rsidRDefault="003F3392" w:rsidP="003F339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8: serum parameters dependent on baseline NT-pro-BNP in FIN and </w:t>
      </w:r>
      <w:proofErr w:type="gramStart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Pr="000B61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0B618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resented are linear regression parameters for NT-pro-BNP in FIN and NON dependent on sex. Presented are goodness of fit (r²), slope ± SD, elevation ± SD and p-values for slope and elevation to determine whether regression lines are significantly different.</w:t>
      </w:r>
    </w:p>
    <w:tbl>
      <w:tblPr>
        <w:tblW w:w="7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1549"/>
        <w:gridCol w:w="1119"/>
        <w:gridCol w:w="1164"/>
        <w:gridCol w:w="1068"/>
        <w:gridCol w:w="1215"/>
      </w:tblGrid>
      <w:tr w:rsidR="000B618D" w:rsidRPr="000B618D" w:rsidTr="00707590">
        <w:trPr>
          <w:trHeight w:val="29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inear regression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FIN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NON</w:t>
            </w:r>
          </w:p>
        </w:tc>
      </w:tr>
      <w:tr w:rsidR="000B618D" w:rsidRPr="000B618D" w:rsidTr="00707590">
        <w:trPr>
          <w:trHeight w:val="295"/>
        </w:trPr>
        <w:tc>
          <w:tcPr>
            <w:tcW w:w="28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baseline NT-pro-BNP 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lt;30 pg/m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gt;30 pg/m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lt;30 pg/ml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gt;30 pg/ml</w:t>
            </w:r>
          </w:p>
        </w:tc>
      </w:tr>
      <w:tr w:rsidR="000B618D" w:rsidRPr="000B618D" w:rsidTr="00707590">
        <w:trPr>
          <w:trHeight w:val="29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6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215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8</w:t>
            </w:r>
          </w:p>
        </w:tc>
      </w:tr>
      <w:tr w:rsidR="000B618D" w:rsidRPr="000B618D" w:rsidTr="00707590">
        <w:trPr>
          <w:trHeight w:val="29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NT-pro-BNP 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1164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1215" w:type="dxa"/>
            <w:tcBorders>
              <w:top w:val="single" w:sz="4" w:space="0" w:color="auto"/>
              <w:left w:val="dotDotDash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6</w:t>
            </w:r>
          </w:p>
        </w:tc>
      </w:tr>
      <w:tr w:rsidR="000B618D" w:rsidRPr="000B618D" w:rsidTr="00707590">
        <w:trPr>
          <w:trHeight w:val="29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pg/ml) </w:t>
            </w:r>
          </w:p>
        </w:tc>
        <w:tc>
          <w:tcPr>
            <w:tcW w:w="154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0 ± 0.10</w:t>
            </w:r>
          </w:p>
        </w:tc>
        <w:tc>
          <w:tcPr>
            <w:tcW w:w="1164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.34 ± 0.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.37 ± 0.24</w:t>
            </w:r>
          </w:p>
        </w:tc>
        <w:tc>
          <w:tcPr>
            <w:tcW w:w="1215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77 ± 0.31</w:t>
            </w:r>
          </w:p>
        </w:tc>
      </w:tr>
      <w:tr w:rsidR="000B618D" w:rsidRPr="000B618D" w:rsidTr="00707590">
        <w:trPr>
          <w:trHeight w:val="29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49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8.7 ± 6.0</w:t>
            </w:r>
          </w:p>
        </w:tc>
        <w:tc>
          <w:tcPr>
            <w:tcW w:w="1164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2.9 ± 9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2.6 ± 7.6</w:t>
            </w:r>
          </w:p>
        </w:tc>
        <w:tc>
          <w:tcPr>
            <w:tcW w:w="1215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5.2 ± 11.4</w:t>
            </w:r>
          </w:p>
        </w:tc>
      </w:tr>
      <w:tr w:rsidR="007855D0" w:rsidRPr="000B618D" w:rsidTr="00707590">
        <w:trPr>
          <w:trHeight w:val="29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54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&lt;0.01</w:t>
            </w:r>
          </w:p>
        </w:tc>
        <w:tc>
          <w:tcPr>
            <w:tcW w:w="116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n.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slope: 0.12</w:t>
            </w:r>
          </w:p>
        </w:tc>
        <w:tc>
          <w:tcPr>
            <w:tcW w:w="1215" w:type="dxa"/>
            <w:tcBorders>
              <w:top w:val="nil"/>
              <w:left w:val="dotDotDash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D0" w:rsidRPr="000B618D" w:rsidRDefault="007855D0" w:rsidP="007855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0B61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levation: &lt;0.01</w:t>
            </w:r>
          </w:p>
        </w:tc>
      </w:tr>
    </w:tbl>
    <w:p w:rsidR="003F3392" w:rsidRDefault="003F3392" w:rsidP="00F95AF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707590" w:rsidRPr="005E782F" w:rsidRDefault="00876A36" w:rsidP="00707590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Table 9</w:t>
      </w:r>
      <w:r w:rsidR="00707590"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: serum parameters dependent on </w:t>
      </w:r>
      <w:r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mean heart rate during the </w:t>
      </w:r>
      <w:proofErr w:type="spellStart"/>
      <w:r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reace</w:t>
      </w:r>
      <w:proofErr w:type="spellEnd"/>
      <w:r w:rsidR="00707590"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in FIN and </w:t>
      </w:r>
      <w:proofErr w:type="gramStart"/>
      <w:r w:rsidR="00707590"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="00707590"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p w:rsidR="00707590" w:rsidRPr="005E782F" w:rsidRDefault="00876A36" w:rsidP="0070759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Table 9</w:t>
      </w:r>
      <w:r w:rsidR="00707590"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: serum parameters dependent on </w:t>
      </w:r>
      <w:r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mean heart rate during the race</w:t>
      </w:r>
      <w:r w:rsidR="00707590"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in FIN and </w:t>
      </w:r>
      <w:proofErr w:type="gramStart"/>
      <w:r w:rsidR="00707590"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N</w:t>
      </w:r>
      <w:proofErr w:type="gramEnd"/>
      <w:r w:rsidR="00707590" w:rsidRPr="005E78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="00707590" w:rsidRPr="005E782F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resented are linear regression parameters for NT-pro-BNP in FIN and NON dependent on sex. Presented are goodness of fit (r²), slope ± SD, elevation ± SD and</w:t>
      </w:r>
      <w:r w:rsidR="00707590" w:rsidRPr="007F1F89">
        <w:rPr>
          <w:rFonts w:ascii="Times New Roman" w:hAnsi="Times New Roman" w:cs="Times New Roman"/>
          <w:i/>
          <w:color w:val="000000" w:themeColor="text1"/>
          <w:sz w:val="24"/>
          <w:szCs w:val="24"/>
          <w:highlight w:val="yellow"/>
          <w:lang w:val="en-GB"/>
        </w:rPr>
        <w:t xml:space="preserve"> </w:t>
      </w:r>
      <w:r w:rsidR="00707590" w:rsidRPr="005E782F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-values for slope and elevation to determine whether regression lines are significantly different.</w:t>
      </w:r>
    </w:p>
    <w:tbl>
      <w:tblPr>
        <w:tblW w:w="7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520"/>
        <w:gridCol w:w="1120"/>
        <w:gridCol w:w="1120"/>
        <w:gridCol w:w="1120"/>
        <w:gridCol w:w="1120"/>
      </w:tblGrid>
      <w:tr w:rsidR="00876A36" w:rsidRPr="005E782F" w:rsidTr="00876A36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linear regress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IN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N</w:t>
            </w:r>
          </w:p>
        </w:tc>
      </w:tr>
      <w:tr w:rsidR="00876A36" w:rsidRPr="005E782F" w:rsidTr="00876A36">
        <w:trPr>
          <w:trHeight w:val="288"/>
        </w:trPr>
        <w:tc>
          <w:tcPr>
            <w:tcW w:w="2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an heart rate (race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106.5 bp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106.5 bp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106.5 bp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106.5 bpm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20" w:type="dxa"/>
            <w:tcBorders>
              <w:top w:val="nil"/>
              <w:left w:val="dotDotDash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-pro-BN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5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pg/ml)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7 ± 0.43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8 ± 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3 ± 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13 ± 0.20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.15 ± 27.07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.99 ± 21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.13 ± 11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.01 ± 7.74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pe: 0.86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evation: 0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pe: 0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evation: n.c.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oponin T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6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ng/l)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 ± 0.01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 ± 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 ± 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 ± 0.03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19 ± 0.45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66 ± 0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47 ± 0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48 ± 1.15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pe: 0.62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evation: &lt;0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pe: 0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evation: 0.02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DL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6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mg/dl)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 ± 0.19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 ± 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7 ± 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9 ± 0.18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.46 ± 12.14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.07 ± 4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.90 ± 11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.13 ± 7.17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pe: 0.86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evation: &lt;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pe: 0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evation: 0.02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iglycerides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2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3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mg/dl)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3 ± 0.16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8 ± 0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21 ± 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76 ± 1.01</w:t>
            </w:r>
          </w:p>
        </w:tc>
      </w:tr>
      <w:tr w:rsidR="00876A36" w:rsidRPr="005E782F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ev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.30 ± 9.90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0.8 ± 36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.49 ± 12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7.1 ± 39.97</w:t>
            </w:r>
          </w:p>
        </w:tc>
      </w:tr>
      <w:tr w:rsidR="00876A36" w:rsidRPr="00876A36" w:rsidTr="00876A36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 (lines different?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pe: 0.80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evation: 0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A36" w:rsidRPr="005E782F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pe: 0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A36" w:rsidRPr="00876A36" w:rsidRDefault="00876A36" w:rsidP="0087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E7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evation: 0.11</w:t>
            </w:r>
          </w:p>
        </w:tc>
      </w:tr>
    </w:tbl>
    <w:p w:rsidR="00707590" w:rsidRPr="000B618D" w:rsidRDefault="00707590" w:rsidP="00F95AF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sectPr w:rsidR="00707590" w:rsidRPr="000B618D" w:rsidSect="00C87E7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BAE" w:rsidRDefault="000B6BAE" w:rsidP="001E2EF0">
      <w:pPr>
        <w:spacing w:after="0" w:line="240" w:lineRule="auto"/>
      </w:pPr>
      <w:r>
        <w:separator/>
      </w:r>
    </w:p>
  </w:endnote>
  <w:endnote w:type="continuationSeparator" w:id="0">
    <w:p w:rsidR="000B6BAE" w:rsidRDefault="000B6BAE" w:rsidP="001E2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1DF2" w:rsidRDefault="00E61DF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1F89" w:rsidRDefault="007F1F89">
    <w:pPr>
      <w:pStyle w:val="Footer"/>
    </w:pPr>
    <w:bookmarkStart w:id="1" w:name="_GoBack"/>
    <w:bookmarkEnd w:id="1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1DF2" w:rsidRDefault="00E61D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BAE" w:rsidRDefault="000B6BAE" w:rsidP="001E2EF0">
      <w:pPr>
        <w:spacing w:after="0" w:line="240" w:lineRule="auto"/>
      </w:pPr>
      <w:r>
        <w:separator/>
      </w:r>
    </w:p>
  </w:footnote>
  <w:footnote w:type="continuationSeparator" w:id="0">
    <w:p w:rsidR="000B6BAE" w:rsidRDefault="000B6BAE" w:rsidP="001E2E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1DF2" w:rsidRDefault="00E61DF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1F89" w:rsidRPr="001E2EF0" w:rsidRDefault="007F1F89" w:rsidP="001E2EF0">
    <w:pPr>
      <w:pStyle w:val="Header"/>
      <w:jc w:val="right"/>
      <w:rPr>
        <w:lang w:val="en-GB"/>
      </w:rPr>
    </w:pPr>
    <w:r w:rsidRPr="001E2EF0">
      <w:rPr>
        <w:lang w:val="en-GB"/>
      </w:rPr>
      <w:t>Physiological Changes, Activity and Stress during a 100km-24hour-March</w:t>
    </w:r>
  </w:p>
  <w:p w:rsidR="007F1F89" w:rsidRPr="001E2EF0" w:rsidRDefault="007F1F89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1DF2" w:rsidRDefault="00E61D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EF0"/>
    <w:rsid w:val="00000DBB"/>
    <w:rsid w:val="000113B7"/>
    <w:rsid w:val="00013B18"/>
    <w:rsid w:val="00020687"/>
    <w:rsid w:val="00020827"/>
    <w:rsid w:val="000343C0"/>
    <w:rsid w:val="00046D2C"/>
    <w:rsid w:val="00060E78"/>
    <w:rsid w:val="00072186"/>
    <w:rsid w:val="000906B1"/>
    <w:rsid w:val="00092A98"/>
    <w:rsid w:val="00093231"/>
    <w:rsid w:val="000A4C14"/>
    <w:rsid w:val="000A545D"/>
    <w:rsid w:val="000B618D"/>
    <w:rsid w:val="000B6396"/>
    <w:rsid w:val="000B6BAE"/>
    <w:rsid w:val="000B7B38"/>
    <w:rsid w:val="000D055B"/>
    <w:rsid w:val="000E12BF"/>
    <w:rsid w:val="000E1772"/>
    <w:rsid w:val="000E3230"/>
    <w:rsid w:val="000E3803"/>
    <w:rsid w:val="000E647E"/>
    <w:rsid w:val="000F6917"/>
    <w:rsid w:val="00100733"/>
    <w:rsid w:val="00102B18"/>
    <w:rsid w:val="00102CDB"/>
    <w:rsid w:val="001107B9"/>
    <w:rsid w:val="00121FD9"/>
    <w:rsid w:val="001373F1"/>
    <w:rsid w:val="001573A4"/>
    <w:rsid w:val="00174538"/>
    <w:rsid w:val="00175E66"/>
    <w:rsid w:val="00177527"/>
    <w:rsid w:val="00180499"/>
    <w:rsid w:val="001860A6"/>
    <w:rsid w:val="001879F3"/>
    <w:rsid w:val="0019017A"/>
    <w:rsid w:val="001A3CBF"/>
    <w:rsid w:val="001A54B1"/>
    <w:rsid w:val="001E2EF0"/>
    <w:rsid w:val="001E68E5"/>
    <w:rsid w:val="001E6EB6"/>
    <w:rsid w:val="001F4BDC"/>
    <w:rsid w:val="0020118D"/>
    <w:rsid w:val="00201D24"/>
    <w:rsid w:val="00210AFB"/>
    <w:rsid w:val="0021170B"/>
    <w:rsid w:val="00213DA8"/>
    <w:rsid w:val="00216295"/>
    <w:rsid w:val="00223926"/>
    <w:rsid w:val="00230F60"/>
    <w:rsid w:val="002358E5"/>
    <w:rsid w:val="0023660F"/>
    <w:rsid w:val="002406F9"/>
    <w:rsid w:val="00266FDC"/>
    <w:rsid w:val="002673AC"/>
    <w:rsid w:val="002741FF"/>
    <w:rsid w:val="00290C3E"/>
    <w:rsid w:val="002911DD"/>
    <w:rsid w:val="00297549"/>
    <w:rsid w:val="002B5603"/>
    <w:rsid w:val="002C37EB"/>
    <w:rsid w:val="002C50E3"/>
    <w:rsid w:val="002C5F45"/>
    <w:rsid w:val="002D66BA"/>
    <w:rsid w:val="002E041E"/>
    <w:rsid w:val="002E7917"/>
    <w:rsid w:val="00303FF8"/>
    <w:rsid w:val="00304071"/>
    <w:rsid w:val="0030518D"/>
    <w:rsid w:val="00305C48"/>
    <w:rsid w:val="00333216"/>
    <w:rsid w:val="00334461"/>
    <w:rsid w:val="00335AC2"/>
    <w:rsid w:val="00343443"/>
    <w:rsid w:val="00357400"/>
    <w:rsid w:val="00357AAD"/>
    <w:rsid w:val="00373867"/>
    <w:rsid w:val="00381BD1"/>
    <w:rsid w:val="0038239C"/>
    <w:rsid w:val="003957DA"/>
    <w:rsid w:val="003A6EBE"/>
    <w:rsid w:val="003C0951"/>
    <w:rsid w:val="003D5DC4"/>
    <w:rsid w:val="003D768F"/>
    <w:rsid w:val="003E010A"/>
    <w:rsid w:val="003E10F4"/>
    <w:rsid w:val="003E2A13"/>
    <w:rsid w:val="003F226B"/>
    <w:rsid w:val="003F3392"/>
    <w:rsid w:val="0041551A"/>
    <w:rsid w:val="0041608E"/>
    <w:rsid w:val="0041660E"/>
    <w:rsid w:val="00420124"/>
    <w:rsid w:val="00443B9E"/>
    <w:rsid w:val="00447851"/>
    <w:rsid w:val="00454F9A"/>
    <w:rsid w:val="00460067"/>
    <w:rsid w:val="00481E6B"/>
    <w:rsid w:val="0049490C"/>
    <w:rsid w:val="004A0B1A"/>
    <w:rsid w:val="004C7144"/>
    <w:rsid w:val="004D0085"/>
    <w:rsid w:val="004D60B2"/>
    <w:rsid w:val="004E1B61"/>
    <w:rsid w:val="004E440F"/>
    <w:rsid w:val="004E7308"/>
    <w:rsid w:val="00511018"/>
    <w:rsid w:val="00526A88"/>
    <w:rsid w:val="0053336B"/>
    <w:rsid w:val="0053347F"/>
    <w:rsid w:val="0053552F"/>
    <w:rsid w:val="00540890"/>
    <w:rsid w:val="005969C3"/>
    <w:rsid w:val="005974D0"/>
    <w:rsid w:val="00597FCA"/>
    <w:rsid w:val="005B208B"/>
    <w:rsid w:val="005D704E"/>
    <w:rsid w:val="005E1FCF"/>
    <w:rsid w:val="005E32D9"/>
    <w:rsid w:val="005E745D"/>
    <w:rsid w:val="005E782F"/>
    <w:rsid w:val="005F2995"/>
    <w:rsid w:val="005F3E1F"/>
    <w:rsid w:val="00606368"/>
    <w:rsid w:val="00611538"/>
    <w:rsid w:val="00615770"/>
    <w:rsid w:val="00622B81"/>
    <w:rsid w:val="00622C54"/>
    <w:rsid w:val="00627394"/>
    <w:rsid w:val="006347BC"/>
    <w:rsid w:val="0063508C"/>
    <w:rsid w:val="006378E3"/>
    <w:rsid w:val="0064207D"/>
    <w:rsid w:val="00656348"/>
    <w:rsid w:val="006622DB"/>
    <w:rsid w:val="00666DFA"/>
    <w:rsid w:val="006859F6"/>
    <w:rsid w:val="00696296"/>
    <w:rsid w:val="006A00F0"/>
    <w:rsid w:val="006A0DCF"/>
    <w:rsid w:val="006B3E29"/>
    <w:rsid w:val="006F0BF2"/>
    <w:rsid w:val="006F3228"/>
    <w:rsid w:val="006F5AC3"/>
    <w:rsid w:val="00707590"/>
    <w:rsid w:val="00712AC6"/>
    <w:rsid w:val="00715EBB"/>
    <w:rsid w:val="00721130"/>
    <w:rsid w:val="007250FA"/>
    <w:rsid w:val="00736ED1"/>
    <w:rsid w:val="00740AAA"/>
    <w:rsid w:val="007429CF"/>
    <w:rsid w:val="00753840"/>
    <w:rsid w:val="00756D57"/>
    <w:rsid w:val="0076145C"/>
    <w:rsid w:val="00775918"/>
    <w:rsid w:val="007773DC"/>
    <w:rsid w:val="007855D0"/>
    <w:rsid w:val="00793053"/>
    <w:rsid w:val="007A3B2D"/>
    <w:rsid w:val="007D5EDD"/>
    <w:rsid w:val="007D7E9D"/>
    <w:rsid w:val="007E3B1E"/>
    <w:rsid w:val="007F1F89"/>
    <w:rsid w:val="007F4363"/>
    <w:rsid w:val="0081027E"/>
    <w:rsid w:val="00822381"/>
    <w:rsid w:val="00844C68"/>
    <w:rsid w:val="00851C7D"/>
    <w:rsid w:val="00876A36"/>
    <w:rsid w:val="00877CED"/>
    <w:rsid w:val="00883D2A"/>
    <w:rsid w:val="008852D7"/>
    <w:rsid w:val="0088706F"/>
    <w:rsid w:val="008933F8"/>
    <w:rsid w:val="00893F7C"/>
    <w:rsid w:val="00897DB8"/>
    <w:rsid w:val="008A0803"/>
    <w:rsid w:val="008A2103"/>
    <w:rsid w:val="008A682C"/>
    <w:rsid w:val="008A6AD3"/>
    <w:rsid w:val="008C2820"/>
    <w:rsid w:val="008C2DFC"/>
    <w:rsid w:val="008D399F"/>
    <w:rsid w:val="008D4B35"/>
    <w:rsid w:val="008E391B"/>
    <w:rsid w:val="008F20F2"/>
    <w:rsid w:val="008F3501"/>
    <w:rsid w:val="009160E5"/>
    <w:rsid w:val="00926714"/>
    <w:rsid w:val="00930800"/>
    <w:rsid w:val="009320AB"/>
    <w:rsid w:val="00941488"/>
    <w:rsid w:val="009454A6"/>
    <w:rsid w:val="00953DFB"/>
    <w:rsid w:val="0096387E"/>
    <w:rsid w:val="0096649E"/>
    <w:rsid w:val="00975BD4"/>
    <w:rsid w:val="009929C0"/>
    <w:rsid w:val="009A3718"/>
    <w:rsid w:val="009A7A3E"/>
    <w:rsid w:val="009B5A50"/>
    <w:rsid w:val="009B6317"/>
    <w:rsid w:val="009C38E8"/>
    <w:rsid w:val="009C7AD5"/>
    <w:rsid w:val="009E096C"/>
    <w:rsid w:val="009E30CC"/>
    <w:rsid w:val="009E3C1A"/>
    <w:rsid w:val="009E44D6"/>
    <w:rsid w:val="009E6035"/>
    <w:rsid w:val="009E6348"/>
    <w:rsid w:val="009F2D04"/>
    <w:rsid w:val="009F45F2"/>
    <w:rsid w:val="00A01664"/>
    <w:rsid w:val="00A16C90"/>
    <w:rsid w:val="00A31CD2"/>
    <w:rsid w:val="00A32283"/>
    <w:rsid w:val="00A42024"/>
    <w:rsid w:val="00A45A52"/>
    <w:rsid w:val="00A51E2B"/>
    <w:rsid w:val="00A65DBF"/>
    <w:rsid w:val="00A732C3"/>
    <w:rsid w:val="00A7452C"/>
    <w:rsid w:val="00A828FE"/>
    <w:rsid w:val="00A91E3F"/>
    <w:rsid w:val="00AA2B5A"/>
    <w:rsid w:val="00AA4497"/>
    <w:rsid w:val="00AA6412"/>
    <w:rsid w:val="00AA6EB9"/>
    <w:rsid w:val="00AB1F24"/>
    <w:rsid w:val="00AC418F"/>
    <w:rsid w:val="00AC65B5"/>
    <w:rsid w:val="00AC7333"/>
    <w:rsid w:val="00AD02EA"/>
    <w:rsid w:val="00AE6A3B"/>
    <w:rsid w:val="00AF0232"/>
    <w:rsid w:val="00AF78E3"/>
    <w:rsid w:val="00B21662"/>
    <w:rsid w:val="00B22FC0"/>
    <w:rsid w:val="00B30F9E"/>
    <w:rsid w:val="00B3295B"/>
    <w:rsid w:val="00B33D9C"/>
    <w:rsid w:val="00B35771"/>
    <w:rsid w:val="00B5067F"/>
    <w:rsid w:val="00B57043"/>
    <w:rsid w:val="00B62A28"/>
    <w:rsid w:val="00B94296"/>
    <w:rsid w:val="00B94875"/>
    <w:rsid w:val="00B97264"/>
    <w:rsid w:val="00BA5A6F"/>
    <w:rsid w:val="00BB0209"/>
    <w:rsid w:val="00BC7DBF"/>
    <w:rsid w:val="00BD2647"/>
    <w:rsid w:val="00BE19B1"/>
    <w:rsid w:val="00BF6A02"/>
    <w:rsid w:val="00C072AE"/>
    <w:rsid w:val="00C07BC5"/>
    <w:rsid w:val="00C130D2"/>
    <w:rsid w:val="00C13D03"/>
    <w:rsid w:val="00C1657D"/>
    <w:rsid w:val="00C21431"/>
    <w:rsid w:val="00C27410"/>
    <w:rsid w:val="00C347F0"/>
    <w:rsid w:val="00C46FFF"/>
    <w:rsid w:val="00C642E4"/>
    <w:rsid w:val="00C64965"/>
    <w:rsid w:val="00C82E74"/>
    <w:rsid w:val="00C844B6"/>
    <w:rsid w:val="00C8471A"/>
    <w:rsid w:val="00C85414"/>
    <w:rsid w:val="00C87E7E"/>
    <w:rsid w:val="00C928CB"/>
    <w:rsid w:val="00C93BA9"/>
    <w:rsid w:val="00CA3BDB"/>
    <w:rsid w:val="00CA4646"/>
    <w:rsid w:val="00CB3205"/>
    <w:rsid w:val="00CB3AEC"/>
    <w:rsid w:val="00CC13E7"/>
    <w:rsid w:val="00CC7813"/>
    <w:rsid w:val="00CD42D2"/>
    <w:rsid w:val="00CD7090"/>
    <w:rsid w:val="00CD7C94"/>
    <w:rsid w:val="00CE1041"/>
    <w:rsid w:val="00CE2721"/>
    <w:rsid w:val="00CE5473"/>
    <w:rsid w:val="00CE633F"/>
    <w:rsid w:val="00CF04D6"/>
    <w:rsid w:val="00CF77D4"/>
    <w:rsid w:val="00D0037A"/>
    <w:rsid w:val="00D01129"/>
    <w:rsid w:val="00D0587D"/>
    <w:rsid w:val="00D14DF9"/>
    <w:rsid w:val="00D2303B"/>
    <w:rsid w:val="00D30770"/>
    <w:rsid w:val="00D3607D"/>
    <w:rsid w:val="00D428EB"/>
    <w:rsid w:val="00D44F42"/>
    <w:rsid w:val="00D607C4"/>
    <w:rsid w:val="00D670F0"/>
    <w:rsid w:val="00D71C91"/>
    <w:rsid w:val="00D81253"/>
    <w:rsid w:val="00D81CA3"/>
    <w:rsid w:val="00D85793"/>
    <w:rsid w:val="00D87F20"/>
    <w:rsid w:val="00D919CC"/>
    <w:rsid w:val="00DB0A87"/>
    <w:rsid w:val="00DB2FCD"/>
    <w:rsid w:val="00DB3E2F"/>
    <w:rsid w:val="00DB6380"/>
    <w:rsid w:val="00DC1F5B"/>
    <w:rsid w:val="00DD33ED"/>
    <w:rsid w:val="00DD454B"/>
    <w:rsid w:val="00DD79F0"/>
    <w:rsid w:val="00DE6066"/>
    <w:rsid w:val="00DF1E04"/>
    <w:rsid w:val="00DF233E"/>
    <w:rsid w:val="00DF76B4"/>
    <w:rsid w:val="00E02806"/>
    <w:rsid w:val="00E05311"/>
    <w:rsid w:val="00E17876"/>
    <w:rsid w:val="00E27074"/>
    <w:rsid w:val="00E32F79"/>
    <w:rsid w:val="00E36A0B"/>
    <w:rsid w:val="00E50726"/>
    <w:rsid w:val="00E5699E"/>
    <w:rsid w:val="00E61DF2"/>
    <w:rsid w:val="00E636C7"/>
    <w:rsid w:val="00E75B0B"/>
    <w:rsid w:val="00E90059"/>
    <w:rsid w:val="00EA76CE"/>
    <w:rsid w:val="00EB69E8"/>
    <w:rsid w:val="00ED07E4"/>
    <w:rsid w:val="00EE4643"/>
    <w:rsid w:val="00EF27BE"/>
    <w:rsid w:val="00EF2F4B"/>
    <w:rsid w:val="00EF4B4E"/>
    <w:rsid w:val="00F10D66"/>
    <w:rsid w:val="00F25CF2"/>
    <w:rsid w:val="00F4765B"/>
    <w:rsid w:val="00F537C2"/>
    <w:rsid w:val="00F568A4"/>
    <w:rsid w:val="00F72943"/>
    <w:rsid w:val="00F74BDF"/>
    <w:rsid w:val="00F85B31"/>
    <w:rsid w:val="00F91171"/>
    <w:rsid w:val="00F9181E"/>
    <w:rsid w:val="00F93BF1"/>
    <w:rsid w:val="00F95AF1"/>
    <w:rsid w:val="00FB0E71"/>
    <w:rsid w:val="00FB51D4"/>
    <w:rsid w:val="00FC5A56"/>
    <w:rsid w:val="00FD0D1A"/>
    <w:rsid w:val="00FD3F1E"/>
    <w:rsid w:val="00FD44C7"/>
    <w:rsid w:val="00FE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2E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EF0"/>
  </w:style>
  <w:style w:type="paragraph" w:styleId="Footer">
    <w:name w:val="footer"/>
    <w:basedOn w:val="Normal"/>
    <w:link w:val="FooterChar"/>
    <w:uiPriority w:val="99"/>
    <w:unhideWhenUsed/>
    <w:rsid w:val="001E2E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EF0"/>
  </w:style>
  <w:style w:type="character" w:styleId="LineNumber">
    <w:name w:val="line number"/>
    <w:basedOn w:val="DefaultParagraphFont"/>
    <w:uiPriority w:val="99"/>
    <w:semiHidden/>
    <w:unhideWhenUsed/>
    <w:rsid w:val="0049490C"/>
  </w:style>
  <w:style w:type="paragraph" w:styleId="NoSpacing">
    <w:name w:val="No Spacing"/>
    <w:uiPriority w:val="1"/>
    <w:qFormat/>
    <w:rsid w:val="00CA3BD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2E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EF0"/>
  </w:style>
  <w:style w:type="paragraph" w:styleId="Footer">
    <w:name w:val="footer"/>
    <w:basedOn w:val="Normal"/>
    <w:link w:val="FooterChar"/>
    <w:uiPriority w:val="99"/>
    <w:unhideWhenUsed/>
    <w:rsid w:val="001E2E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EF0"/>
  </w:style>
  <w:style w:type="character" w:styleId="LineNumber">
    <w:name w:val="line number"/>
    <w:basedOn w:val="DefaultParagraphFont"/>
    <w:uiPriority w:val="99"/>
    <w:semiHidden/>
    <w:unhideWhenUsed/>
    <w:rsid w:val="0049490C"/>
  </w:style>
  <w:style w:type="paragraph" w:styleId="NoSpacing">
    <w:name w:val="No Spacing"/>
    <w:uiPriority w:val="1"/>
    <w:qFormat/>
    <w:rsid w:val="00CA3B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2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78DC3-2163-47FD-8425-9D17ADADE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731</Words>
  <Characters>9872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Jörres</dc:creator>
  <cp:keywords/>
  <dc:description/>
  <cp:lastModifiedBy>QC USER</cp:lastModifiedBy>
  <cp:revision>19</cp:revision>
  <dcterms:created xsi:type="dcterms:W3CDTF">2020-12-07T16:33:00Z</dcterms:created>
  <dcterms:modified xsi:type="dcterms:W3CDTF">2021-03-02T08:48:00Z</dcterms:modified>
</cp:coreProperties>
</file>